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7A4" w:rsidRPr="00386EEE" w:rsidRDefault="007B4505" w:rsidP="005D67A4">
      <w:pPr>
        <w:rPr>
          <w:rFonts w:asciiTheme="minorHAnsi" w:hAnsiTheme="minorHAnsi"/>
          <w:b/>
          <w:sz w:val="22"/>
          <w:szCs w:val="22"/>
          <w:u w:val="single"/>
        </w:rPr>
      </w:pPr>
      <w:r>
        <w:rPr>
          <w:rFonts w:asciiTheme="minorHAnsi" w:eastAsia="TimesNewRoman" w:hAnsiTheme="minorHAnsi"/>
          <w:b/>
          <w:sz w:val="22"/>
          <w:szCs w:val="22"/>
        </w:rPr>
        <w:t>Table S2</w:t>
      </w:r>
      <w:r w:rsidR="005D67A4">
        <w:rPr>
          <w:rFonts w:asciiTheme="minorHAnsi" w:eastAsia="TimesNewRoman" w:hAnsiTheme="minorHAnsi"/>
          <w:b/>
          <w:sz w:val="22"/>
          <w:szCs w:val="22"/>
        </w:rPr>
        <w:t xml:space="preserve">. </w:t>
      </w:r>
      <w:proofErr w:type="gramStart"/>
      <w:r w:rsidR="005D67A4">
        <w:rPr>
          <w:rFonts w:asciiTheme="minorHAnsi" w:eastAsia="TimesNewRoman" w:hAnsiTheme="minorHAnsi"/>
          <w:sz w:val="22"/>
          <w:szCs w:val="22"/>
        </w:rPr>
        <w:t>Replication analysis of SNPs identified by MODE, per mammographic density phenotype.</w:t>
      </w:r>
      <w:proofErr w:type="gramEnd"/>
    </w:p>
    <w:p w:rsidR="005D67A4" w:rsidRDefault="005D67A4" w:rsidP="005D67A4">
      <w:pPr>
        <w:rPr>
          <w:rFonts w:asciiTheme="minorHAnsi" w:eastAsia="TimesNewRoman" w:hAnsiTheme="minorHAnsi"/>
          <w:b/>
          <w:sz w:val="22"/>
          <w:szCs w:val="22"/>
        </w:rPr>
      </w:pPr>
    </w:p>
    <w:tbl>
      <w:tblPr>
        <w:tblW w:w="13940" w:type="dxa"/>
        <w:tblInd w:w="55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4"/>
        <w:gridCol w:w="1213"/>
        <w:gridCol w:w="1123"/>
        <w:gridCol w:w="1391"/>
        <w:gridCol w:w="826"/>
        <w:gridCol w:w="607"/>
        <w:gridCol w:w="1141"/>
        <w:gridCol w:w="992"/>
        <w:gridCol w:w="1134"/>
        <w:gridCol w:w="992"/>
        <w:gridCol w:w="1134"/>
        <w:gridCol w:w="851"/>
        <w:gridCol w:w="883"/>
        <w:gridCol w:w="709"/>
      </w:tblGrid>
      <w:tr w:rsidR="005D67A4" w:rsidRPr="007849E5" w:rsidTr="0017750B">
        <w:trPr>
          <w:trHeight w:val="300"/>
        </w:trPr>
        <w:tc>
          <w:tcPr>
            <w:tcW w:w="9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CHR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SNP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BP</w:t>
            </w:r>
          </w:p>
        </w:tc>
        <w:tc>
          <w:tcPr>
            <w:tcW w:w="139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Gene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Alleles</w:t>
            </w:r>
            <w:r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704500">
              <w:rPr>
                <w:rFonts w:ascii="Calibri" w:hAnsi="Calibri"/>
                <w:b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MAF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iCs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iCs/>
                <w:color w:val="000000"/>
                <w:sz w:val="20"/>
                <w:szCs w:val="20"/>
                <w:lang w:eastAsia="sv-SE"/>
              </w:rPr>
              <w:t>MOD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KARMA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LIBRO-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i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 xml:space="preserve"> overall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i/>
                <w:color w:val="000000"/>
                <w:sz w:val="20"/>
                <w:szCs w:val="20"/>
                <w:lang w:eastAsia="sv-SE"/>
              </w:rPr>
              <w:t>P</w:t>
            </w:r>
            <w:r w:rsidRPr="0047301B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 xml:space="preserve"> het</w:t>
            </w:r>
          </w:p>
        </w:tc>
      </w:tr>
      <w:tr w:rsidR="005D67A4" w:rsidRPr="007849E5" w:rsidTr="0017750B">
        <w:trPr>
          <w:trHeight w:val="300"/>
        </w:trPr>
        <w:tc>
          <w:tcPr>
            <w:tcW w:w="9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b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b/>
                <w:iCs/>
                <w:color w:val="000000"/>
                <w:sz w:val="20"/>
                <w:szCs w:val="20"/>
                <w:lang w:eastAsia="sv-SE"/>
              </w:rPr>
              <w:t>beta (se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beta (se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beta (se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</w:tr>
      <w:tr w:rsidR="005D67A4" w:rsidRPr="007849E5" w:rsidTr="0017750B">
        <w:trPr>
          <w:trHeight w:val="300"/>
        </w:trPr>
        <w:tc>
          <w:tcPr>
            <w:tcW w:w="13940" w:type="dxa"/>
            <w:gridSpan w:val="1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Percent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dens</w:t>
            </w:r>
            <w:r w:rsidR="002C0141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ity</w:t>
            </w:r>
            <w:proofErr w:type="spellEnd"/>
          </w:p>
        </w:tc>
      </w:tr>
      <w:tr w:rsidR="005D67A4" w:rsidRPr="007849E5" w:rsidTr="0017750B">
        <w:trPr>
          <w:trHeight w:val="300"/>
        </w:trPr>
        <w:tc>
          <w:tcPr>
            <w:tcW w:w="94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21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rs186749</w:t>
            </w:r>
          </w:p>
        </w:tc>
        <w:tc>
          <w:tcPr>
            <w:tcW w:w="11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22482204</w:t>
            </w:r>
          </w:p>
        </w:tc>
        <w:tc>
          <w:tcPr>
            <w:tcW w:w="139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2B0A82" w:rsidRDefault="005D67A4" w:rsidP="0017750B">
            <w:pPr>
              <w:spacing w:line="360" w:lineRule="auto"/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</w:pPr>
            <w:r w:rsidRPr="002B0A82"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  <w:t>PRDM6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G/A</w:t>
            </w:r>
          </w:p>
        </w:tc>
        <w:tc>
          <w:tcPr>
            <w:tcW w:w="6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34</w:t>
            </w:r>
          </w:p>
        </w:tc>
        <w:tc>
          <w:tcPr>
            <w:tcW w:w="114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10 (0.02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2.5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x10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9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3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(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2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1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04 (0.03)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13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5240C1">
              <w:rPr>
                <w:rFonts w:ascii="Calibri" w:hAnsi="Calibri"/>
                <w:sz w:val="20"/>
                <w:szCs w:val="20"/>
                <w:lang w:val="sv-SE" w:eastAsia="sv-SE"/>
              </w:rPr>
              <w:t>0.</w:t>
            </w:r>
            <w:r>
              <w:rPr>
                <w:rFonts w:ascii="Calibri" w:hAnsi="Calibri"/>
                <w:sz w:val="20"/>
                <w:szCs w:val="20"/>
                <w:lang w:val="sv-SE" w:eastAsia="sv-SE"/>
              </w:rPr>
              <w:t>04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81</w:t>
            </w:r>
          </w:p>
        </w:tc>
      </w:tr>
      <w:tr w:rsidR="005D67A4" w:rsidRPr="007849E5" w:rsidTr="0017750B">
        <w:trPr>
          <w:trHeight w:val="300"/>
        </w:trPr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rs781634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36965267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2B0A82" w:rsidRDefault="005D67A4" w:rsidP="0017750B">
            <w:pPr>
              <w:spacing w:line="360" w:lineRule="auto"/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</w:pPr>
            <w:r w:rsidRPr="002B0A82"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  <w:t>N/A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C/T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1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</w:t>
            </w:r>
            <w:r w:rsidR="00A32819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8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(0.0</w:t>
            </w:r>
            <w:r w:rsidR="00A32819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4.</w:t>
            </w:r>
            <w:r w:rsidR="00A32819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7</w:t>
            </w: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x10</w:t>
            </w:r>
            <w:r w:rsidRPr="00D04AFD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01 (0.0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02 (0.0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7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71</w:t>
            </w:r>
          </w:p>
        </w:tc>
      </w:tr>
      <w:tr w:rsidR="005D67A4" w:rsidRPr="007849E5" w:rsidTr="0017750B">
        <w:trPr>
          <w:trHeight w:val="300"/>
        </w:trPr>
        <w:tc>
          <w:tcPr>
            <w:tcW w:w="9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2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rs7289126</w:t>
            </w:r>
          </w:p>
        </w:tc>
        <w:tc>
          <w:tcPr>
            <w:tcW w:w="11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36958252</w:t>
            </w:r>
          </w:p>
        </w:tc>
        <w:tc>
          <w:tcPr>
            <w:tcW w:w="13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2B0A82" w:rsidRDefault="005D67A4" w:rsidP="0017750B">
            <w:pPr>
              <w:spacing w:line="360" w:lineRule="auto"/>
              <w:rPr>
                <w:rFonts w:ascii="Calibri" w:hAnsi="Calibri"/>
                <w:i/>
                <w:color w:val="000000"/>
                <w:sz w:val="20"/>
                <w:szCs w:val="20"/>
                <w:lang w:eastAsia="sv-SE"/>
              </w:rPr>
            </w:pPr>
            <w:r w:rsidRPr="002B0A82">
              <w:rPr>
                <w:rFonts w:ascii="Calibri" w:hAnsi="Calibri"/>
                <w:i/>
                <w:color w:val="000000"/>
                <w:sz w:val="20"/>
                <w:szCs w:val="20"/>
                <w:lang w:eastAsia="sv-SE"/>
              </w:rPr>
              <w:t>TMEM184B</w:t>
            </w:r>
          </w:p>
        </w:tc>
        <w:tc>
          <w:tcPr>
            <w:tcW w:w="8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C/A</w:t>
            </w:r>
          </w:p>
        </w:tc>
        <w:tc>
          <w:tcPr>
            <w:tcW w:w="6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45</w:t>
            </w:r>
          </w:p>
        </w:tc>
        <w:tc>
          <w:tcPr>
            <w:tcW w:w="11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-0.</w:t>
            </w:r>
            <w:r w:rsidR="00A32819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0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 xml:space="preserve"> (0.02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D04AFD" w:rsidRDefault="00A32819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4</w:t>
            </w:r>
            <w:r w:rsidR="005D67A4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7</w:t>
            </w:r>
            <w:r w:rsidR="005D67A4"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x10</w:t>
            </w:r>
            <w:r w:rsidR="005D67A4" w:rsidRPr="00D04AFD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-0.02 (0.01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D04AFD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1</w:t>
            </w:r>
            <w:r w:rsidRPr="00D04AFD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 xml:space="preserve"> (0.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3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82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</w:tr>
      <w:tr w:rsidR="005D67A4" w:rsidRPr="007849E5" w:rsidTr="0017750B">
        <w:trPr>
          <w:trHeight w:val="300"/>
        </w:trPr>
        <w:tc>
          <w:tcPr>
            <w:tcW w:w="13940" w:type="dxa"/>
            <w:gridSpan w:val="1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Absolute dense</w:t>
            </w:r>
          </w:p>
        </w:tc>
      </w:tr>
      <w:tr w:rsidR="005D67A4" w:rsidRPr="007849E5" w:rsidTr="0017750B">
        <w:trPr>
          <w:trHeight w:val="300"/>
        </w:trPr>
        <w:tc>
          <w:tcPr>
            <w:tcW w:w="94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21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rs10034692</w:t>
            </w:r>
          </w:p>
        </w:tc>
        <w:tc>
          <w:tcPr>
            <w:tcW w:w="11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47301B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47301B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75638651</w:t>
            </w:r>
          </w:p>
        </w:tc>
        <w:tc>
          <w:tcPr>
            <w:tcW w:w="139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2B0A82" w:rsidRDefault="005D67A4" w:rsidP="0017750B">
            <w:pPr>
              <w:spacing w:line="360" w:lineRule="auto"/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</w:pPr>
            <w:r w:rsidRPr="002B0A82"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  <w:t>AREG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A/G</w:t>
            </w:r>
          </w:p>
        </w:tc>
        <w:tc>
          <w:tcPr>
            <w:tcW w:w="6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29</w:t>
            </w:r>
          </w:p>
        </w:tc>
        <w:tc>
          <w:tcPr>
            <w:tcW w:w="114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-</w:t>
            </w:r>
            <w:proofErr w:type="gramEnd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16 (0.03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2.</w:t>
            </w:r>
            <w:r w:rsidR="00A32819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x10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1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-</w:t>
            </w:r>
            <w:proofErr w:type="gramEnd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4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(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1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9.6x10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-</w:t>
            </w:r>
            <w:proofErr w:type="gramEnd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4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(0.04)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5.5x10</w:t>
            </w:r>
            <w:r w:rsidRPr="00D65C56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4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3.0x10</w:t>
            </w:r>
            <w:r w:rsidRPr="00D65C56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87</w:t>
            </w:r>
          </w:p>
        </w:tc>
      </w:tr>
      <w:tr w:rsidR="005D67A4" w:rsidRPr="007849E5" w:rsidTr="0017750B">
        <w:trPr>
          <w:trHeight w:val="300"/>
        </w:trPr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rs12665607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51988322</w:t>
            </w:r>
          </w:p>
        </w:tc>
        <w:tc>
          <w:tcPr>
            <w:tcW w:w="13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2B0A82" w:rsidRDefault="005D67A4" w:rsidP="0017750B">
            <w:pPr>
              <w:spacing w:line="360" w:lineRule="auto"/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</w:pPr>
            <w:r w:rsidRPr="002B0A82"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  <w:t>ESR1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T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/A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17 (0.0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.</w:t>
            </w:r>
            <w:r w:rsidR="00A32819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7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.08 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(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7.2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8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(0.08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28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2.4x10</w:t>
            </w:r>
            <w:r w:rsidRPr="00D65C56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09</w:t>
            </w:r>
          </w:p>
        </w:tc>
      </w:tr>
      <w:tr w:rsidR="005D67A4" w:rsidRPr="007849E5" w:rsidTr="0017750B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rs1099519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63948688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D67A4" w:rsidRPr="002B0A82" w:rsidRDefault="005D67A4" w:rsidP="0017750B">
            <w:pPr>
              <w:spacing w:line="360" w:lineRule="auto"/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</w:pPr>
            <w:r w:rsidRPr="002B0A82"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  <w:t>ZNF36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G/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1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-</w:t>
            </w:r>
            <w:proofErr w:type="gramEnd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24 (0.0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.</w:t>
            </w:r>
            <w:r w:rsidR="00A32819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5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x10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-</w:t>
            </w:r>
            <w:proofErr w:type="gramEnd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6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(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.8x10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-</w:t>
            </w:r>
            <w:proofErr w:type="gramEnd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6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(0.0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4.7x10</w:t>
            </w:r>
            <w:r w:rsidRPr="00D65C56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7.3x10</w:t>
            </w:r>
            <w:r w:rsidRPr="00D65C56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39</w:t>
            </w:r>
          </w:p>
        </w:tc>
      </w:tr>
      <w:tr w:rsidR="005D67A4" w:rsidRPr="007849E5" w:rsidTr="0017750B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rs381719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865582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D67A4" w:rsidRPr="002B0A82" w:rsidRDefault="005D67A4" w:rsidP="0017750B">
            <w:pPr>
              <w:spacing w:line="360" w:lineRule="auto"/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</w:pPr>
            <w:r w:rsidRPr="002B0A82"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  <w:t>LSP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T/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3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14 (0.0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9.7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x10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04</w:t>
            </w:r>
            <w:proofErr w:type="gramEnd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(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6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(0.0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41</w:t>
            </w:r>
          </w:p>
        </w:tc>
      </w:tr>
      <w:tr w:rsidR="005D67A4" w:rsidRPr="007849E5" w:rsidTr="0017750B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rs70355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01536024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D67A4" w:rsidRPr="002B0A82" w:rsidRDefault="005D67A4" w:rsidP="0017750B">
            <w:pPr>
              <w:spacing w:line="360" w:lineRule="auto"/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</w:pPr>
            <w:r w:rsidRPr="002B0A82"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  <w:t>IGF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A/G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-</w:t>
            </w:r>
            <w:proofErr w:type="gramEnd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41 (0.0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3.</w:t>
            </w:r>
            <w:r w:rsidR="00A32819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7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x10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-</w:t>
            </w:r>
            <w:proofErr w:type="gramEnd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.19 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(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9.1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-</w:t>
            </w: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3</w:t>
            </w: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 xml:space="preserve"> (0.0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5D67A4" w:rsidRPr="00AE73C1" w:rsidRDefault="005D67A4" w:rsidP="0017750B">
            <w:pPr>
              <w:spacing w:line="360" w:lineRule="auto"/>
              <w:rPr>
                <w:rFonts w:ascii="Calibri" w:hAnsi="Calibri"/>
                <w:color w:val="FF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.6x10</w:t>
            </w:r>
            <w:r w:rsidRPr="00D65C56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51</w:t>
            </w:r>
          </w:p>
        </w:tc>
      </w:tr>
      <w:tr w:rsidR="005D67A4" w:rsidRPr="007849E5" w:rsidTr="0017750B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rs7289126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3695825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5D67A4" w:rsidRPr="002B0A82" w:rsidRDefault="005D67A4" w:rsidP="0017750B">
            <w:pPr>
              <w:spacing w:line="360" w:lineRule="auto"/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</w:pPr>
            <w:r w:rsidRPr="002B0A82"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  <w:t>TMEM184B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C/A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45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-</w:t>
            </w:r>
            <w:proofErr w:type="gramEnd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11 (0.02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67A4" w:rsidRPr="007849E5" w:rsidRDefault="00A32819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2</w:t>
            </w:r>
            <w:r w:rsidR="005D67A4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8</w:t>
            </w:r>
            <w:r w:rsidR="005D67A4"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x10</w:t>
            </w:r>
            <w:r w:rsidR="005D67A4"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-</w:t>
            </w:r>
            <w:proofErr w:type="gramEnd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2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(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2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(0.0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69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16</w:t>
            </w:r>
          </w:p>
        </w:tc>
      </w:tr>
      <w:tr w:rsidR="005D67A4" w:rsidRPr="007849E5" w:rsidTr="0017750B">
        <w:trPr>
          <w:trHeight w:val="300"/>
        </w:trPr>
        <w:tc>
          <w:tcPr>
            <w:tcW w:w="9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rs17001868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39108177</w:t>
            </w:r>
          </w:p>
        </w:tc>
        <w:tc>
          <w:tcPr>
            <w:tcW w:w="13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2B0A82" w:rsidRDefault="005D67A4" w:rsidP="0017750B">
            <w:pPr>
              <w:spacing w:line="360" w:lineRule="auto"/>
              <w:rPr>
                <w:rFonts w:ascii="Calibri" w:hAnsi="Calibri"/>
                <w:i/>
                <w:color w:val="000000"/>
                <w:sz w:val="20"/>
                <w:szCs w:val="20"/>
                <w:lang w:eastAsia="sv-SE"/>
              </w:rPr>
            </w:pPr>
            <w:r w:rsidRPr="002B0A82">
              <w:rPr>
                <w:rFonts w:ascii="Calibri" w:hAnsi="Calibri"/>
                <w:i/>
                <w:color w:val="000000"/>
                <w:sz w:val="20"/>
                <w:szCs w:val="20"/>
                <w:lang w:eastAsia="sv-SE"/>
              </w:rPr>
              <w:t>SGSM3, MKL1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A/C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-0.18 (0.03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2.</w:t>
            </w:r>
            <w:r w:rsidR="00A32819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3</w:t>
            </w: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x10</w:t>
            </w:r>
            <w:r w:rsidRPr="00FD2FA6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1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-0.03 (0.01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-0.12 (0.05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2.8</w:t>
            </w: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x10</w:t>
            </w:r>
            <w:r w:rsidRPr="00FD2FA6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67A4" w:rsidRPr="00FD2FA6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FD2FA6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53</w:t>
            </w:r>
          </w:p>
        </w:tc>
      </w:tr>
      <w:tr w:rsidR="005D67A4" w:rsidRPr="007849E5" w:rsidTr="0017750B">
        <w:trPr>
          <w:trHeight w:val="300"/>
        </w:trPr>
        <w:tc>
          <w:tcPr>
            <w:tcW w:w="13940" w:type="dxa"/>
            <w:gridSpan w:val="1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Absolut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nondense</w:t>
            </w:r>
            <w:proofErr w:type="spellEnd"/>
          </w:p>
        </w:tc>
      </w:tr>
      <w:tr w:rsidR="005D67A4" w:rsidRPr="007849E5" w:rsidTr="0017750B">
        <w:trPr>
          <w:trHeight w:val="300"/>
        </w:trPr>
        <w:tc>
          <w:tcPr>
            <w:tcW w:w="94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rs7816345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36965267</w:t>
            </w:r>
          </w:p>
        </w:tc>
        <w:tc>
          <w:tcPr>
            <w:tcW w:w="139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2B0A82" w:rsidRDefault="005D67A4" w:rsidP="0017750B">
            <w:pPr>
              <w:spacing w:line="360" w:lineRule="auto"/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</w:pPr>
            <w:r w:rsidRPr="002B0A82">
              <w:rPr>
                <w:rFonts w:ascii="Calibri" w:hAnsi="Calibri"/>
                <w:i/>
                <w:color w:val="000000"/>
                <w:sz w:val="20"/>
                <w:szCs w:val="20"/>
                <w:lang w:val="sv-SE" w:eastAsia="sv-SE"/>
              </w:rPr>
              <w:t>N/A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C/T</w:t>
            </w:r>
          </w:p>
        </w:tc>
        <w:tc>
          <w:tcPr>
            <w:tcW w:w="60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-</w:t>
            </w:r>
            <w:proofErr w:type="gramEnd"/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.24 (0.03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2.4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x10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2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-</w:t>
            </w:r>
            <w:proofErr w:type="gramEnd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4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(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1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1.2x10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-</w:t>
            </w:r>
            <w:proofErr w:type="gramEnd"/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9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 xml:space="preserve"> (0.05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6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2.4x10</w:t>
            </w:r>
            <w:r w:rsidRPr="00E064D6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-</w:t>
            </w:r>
            <w:r w:rsidRPr="007849E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sv-SE" w:eastAsia="sv-SE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67A4" w:rsidRPr="007849E5" w:rsidRDefault="005D67A4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</w:pPr>
            <w:r w:rsidRPr="007849E5"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  <w:lang w:val="sv-SE" w:eastAsia="sv-SE"/>
              </w:rPr>
              <w:t>.57</w:t>
            </w:r>
          </w:p>
        </w:tc>
      </w:tr>
    </w:tbl>
    <w:p w:rsidR="005D67A4" w:rsidRDefault="005D67A4" w:rsidP="005D67A4">
      <w:pPr>
        <w:rPr>
          <w:rFonts w:asciiTheme="minorHAnsi" w:hAnsiTheme="minorHAnsi"/>
          <w:sz w:val="18"/>
          <w:szCs w:val="18"/>
        </w:rPr>
      </w:pPr>
    </w:p>
    <w:p w:rsidR="005D67A4" w:rsidRDefault="005D67A4" w:rsidP="005D67A4">
      <w:pPr>
        <w:rPr>
          <w:rFonts w:asciiTheme="minorHAnsi" w:hAnsiTheme="minorHAnsi"/>
          <w:sz w:val="18"/>
          <w:szCs w:val="18"/>
        </w:rPr>
      </w:pPr>
      <w:r w:rsidRPr="00704500">
        <w:rPr>
          <w:rFonts w:asciiTheme="minorHAnsi" w:hAnsiTheme="minorHAnsi"/>
          <w:sz w:val="18"/>
          <w:szCs w:val="18"/>
          <w:vertAlign w:val="superscript"/>
        </w:rPr>
        <w:t>1</w:t>
      </w:r>
      <w:r>
        <w:rPr>
          <w:rFonts w:asciiTheme="minorHAnsi" w:hAnsiTheme="minorHAnsi"/>
          <w:sz w:val="18"/>
          <w:szCs w:val="18"/>
        </w:rPr>
        <w:t xml:space="preserve"> Major allele (reference allele)/Minor allele (effect allele). </w:t>
      </w:r>
      <w:r w:rsidRPr="00FD4631">
        <w:rPr>
          <w:rFonts w:asciiTheme="minorHAnsi" w:hAnsiTheme="minorHAnsi"/>
          <w:sz w:val="18"/>
          <w:szCs w:val="18"/>
        </w:rPr>
        <w:t>Abbreviations:</w:t>
      </w:r>
      <w:r>
        <w:rPr>
          <w:rFonts w:asciiTheme="minorHAnsi" w:hAnsiTheme="minorHAnsi"/>
          <w:sz w:val="18"/>
          <w:szCs w:val="18"/>
        </w:rPr>
        <w:t xml:space="preserve"> CHR = chromosome; SNP = single nucleotide polymorphism; BP = base pair position (Build 37); MAF = minor allele frequencies as in the 1000 Genomes project (EUR sample); beta = beta coefficients per minor allele increase; se = standard error; P overall = p values combined meta-analysis KARMA and LIBRO-1; P het = p values for heterogeneity between KARMA and LIBRO-1 study. </w:t>
      </w:r>
      <w:r w:rsidRPr="006C4DC3">
        <w:rPr>
          <w:rFonts w:asciiTheme="minorHAnsi" w:hAnsiTheme="minorHAnsi"/>
          <w:sz w:val="18"/>
          <w:szCs w:val="18"/>
        </w:rPr>
        <w:t>Genes refer to genes and nearby genes</w:t>
      </w:r>
      <w:r>
        <w:rPr>
          <w:rFonts w:asciiTheme="minorHAnsi" w:hAnsiTheme="minorHAnsi"/>
          <w:sz w:val="18"/>
          <w:szCs w:val="18"/>
        </w:rPr>
        <w:t>.</w:t>
      </w:r>
    </w:p>
    <w:p w:rsidR="00852F6F" w:rsidRDefault="003264AE">
      <w:bookmarkStart w:id="0" w:name="_GoBack"/>
      <w:bookmarkEnd w:id="0"/>
    </w:p>
    <w:sectPr w:rsidR="00852F6F" w:rsidSect="005D67A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7A4"/>
    <w:rsid w:val="001B7BD2"/>
    <w:rsid w:val="002C0141"/>
    <w:rsid w:val="005D67A4"/>
    <w:rsid w:val="005F2E38"/>
    <w:rsid w:val="007B4505"/>
    <w:rsid w:val="00802AFC"/>
    <w:rsid w:val="00A32819"/>
    <w:rsid w:val="00AE3E91"/>
    <w:rsid w:val="00D76E76"/>
    <w:rsid w:val="00FA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7A4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7A4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12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Brand</dc:creator>
  <cp:lastModifiedBy>Judith Brand</cp:lastModifiedBy>
  <cp:revision>3</cp:revision>
  <cp:lastPrinted>2015-05-27T09:29:00Z</cp:lastPrinted>
  <dcterms:created xsi:type="dcterms:W3CDTF">2015-05-27T09:28:00Z</dcterms:created>
  <dcterms:modified xsi:type="dcterms:W3CDTF">2015-05-27T09:43:00Z</dcterms:modified>
</cp:coreProperties>
</file>